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546"/>
        <w:gridCol w:w="1017"/>
        <w:gridCol w:w="1162"/>
        <w:gridCol w:w="1025"/>
        <w:gridCol w:w="1025"/>
        <w:gridCol w:w="1025"/>
        <w:gridCol w:w="1025"/>
        <w:gridCol w:w="1025"/>
        <w:gridCol w:w="1025"/>
        <w:gridCol w:w="1025"/>
        <w:gridCol w:w="1026"/>
        <w:gridCol w:w="1032"/>
      </w:tblGrid>
      <w:tr w:rsidR="00726E60" w:rsidRPr="00726E60" w:rsidTr="00726E60">
        <w:trPr>
          <w:trHeight w:val="390"/>
          <w:jc w:val="center"/>
        </w:trPr>
        <w:tc>
          <w:tcPr>
            <w:tcW w:w="5000" w:type="pct"/>
            <w:gridSpan w:val="1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91CF7" w:rsidRPr="00726E60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0" w:name="_GoBack"/>
            <w:r w:rsidRPr="00726E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dditional file 1   Results of the in vitro susceptibility testing of M. morganii isolates against various antibiotics (S = susceptible, R = resistant</w:t>
            </w:r>
            <w:r w:rsidRPr="00726E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726E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= intermediate)</w:t>
            </w:r>
          </w:p>
        </w:tc>
      </w:tr>
      <w:tr w:rsidR="00726E60" w:rsidRPr="00726E60" w:rsidTr="00726E60">
        <w:trPr>
          <w:trHeight w:val="390"/>
          <w:jc w:val="center"/>
        </w:trPr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1CF7" w:rsidRPr="00C74D4A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4D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91CF7" w:rsidRPr="00C74D4A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4D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e 1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1CF7" w:rsidRPr="00C74D4A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4D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e 2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1CF7" w:rsidRPr="00C74D4A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4D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e 3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1CF7" w:rsidRPr="00C74D4A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4D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e 4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1CF7" w:rsidRPr="00C74D4A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4D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e 5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1CF7" w:rsidRPr="00C74D4A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4D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ase 6 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1CF7" w:rsidRPr="00C74D4A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4D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e 7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1CF7" w:rsidRPr="00C74D4A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4D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ase 8 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1CF7" w:rsidRPr="00C74D4A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4D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e 9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1CF7" w:rsidRPr="00C74D4A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4D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e 10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91CF7" w:rsidRPr="00C74D4A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4D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ase 11 </w:t>
            </w:r>
          </w:p>
        </w:tc>
      </w:tr>
      <w:tr w:rsidR="00726E60" w:rsidRPr="00726E60" w:rsidTr="00726E60">
        <w:trPr>
          <w:trHeight w:val="390"/>
          <w:jc w:val="center"/>
        </w:trPr>
        <w:tc>
          <w:tcPr>
            <w:tcW w:w="64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91CF7" w:rsidRPr="00C74D4A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4D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lony count</w:t>
            </w:r>
            <w:r w:rsidRPr="00726E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</w:t>
            </w:r>
            <w:r w:rsidRPr="00C74D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FU/ml</w:t>
            </w:r>
            <w:r w:rsidRPr="00726E6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91CF7" w:rsidRPr="00C74D4A" w:rsidRDefault="00691CF7" w:rsidP="00691C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4D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≥10^5 </w:t>
            </w:r>
          </w:p>
        </w:tc>
        <w:tc>
          <w:tcPr>
            <w:tcW w:w="4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91CF7" w:rsidRPr="00C74D4A" w:rsidRDefault="00691CF7" w:rsidP="00691C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4D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× 10^4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91CF7" w:rsidRPr="00C74D4A" w:rsidRDefault="00691CF7" w:rsidP="00691C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4D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5 × 10^4 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91CF7" w:rsidRPr="00C74D4A" w:rsidRDefault="00691CF7" w:rsidP="00691C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4D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≥ 10^5 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91CF7" w:rsidRPr="00C74D4A" w:rsidRDefault="00691CF7" w:rsidP="00691C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4D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≥ 10^5 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91CF7" w:rsidRPr="00C74D4A" w:rsidRDefault="00691CF7" w:rsidP="00691C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4D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 × 10^4 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91CF7" w:rsidRPr="00C74D4A" w:rsidRDefault="00691CF7" w:rsidP="00691C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4D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 × 10^4 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91CF7" w:rsidRPr="00C74D4A" w:rsidRDefault="00691CF7" w:rsidP="00691C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4D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≥ 10^5 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91CF7" w:rsidRPr="00C74D4A" w:rsidRDefault="00691CF7" w:rsidP="00691C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4D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≥ 10^5 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91CF7" w:rsidRPr="00C74D4A" w:rsidRDefault="00691CF7" w:rsidP="00691C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4D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≥ 10^5 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91CF7" w:rsidRPr="00C74D4A" w:rsidRDefault="00691CF7" w:rsidP="00691CF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74D4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≥ 10^5 </w:t>
            </w:r>
          </w:p>
        </w:tc>
      </w:tr>
      <w:tr w:rsidR="00726E60" w:rsidRPr="00726E60" w:rsidTr="00726E60">
        <w:trPr>
          <w:trHeight w:val="310"/>
          <w:jc w:val="center"/>
        </w:trPr>
        <w:tc>
          <w:tcPr>
            <w:tcW w:w="640" w:type="pct"/>
            <w:shd w:val="clear" w:color="auto" w:fill="auto"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mikacin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</w:tr>
      <w:tr w:rsidR="00726E60" w:rsidRPr="00726E60" w:rsidTr="00726E60">
        <w:trPr>
          <w:trHeight w:val="310"/>
          <w:jc w:val="center"/>
        </w:trPr>
        <w:tc>
          <w:tcPr>
            <w:tcW w:w="640" w:type="pct"/>
            <w:shd w:val="clear" w:color="auto" w:fill="auto"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mpicillin/sulbactam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</w:tr>
      <w:tr w:rsidR="00726E60" w:rsidRPr="00726E60" w:rsidTr="00726E60">
        <w:trPr>
          <w:trHeight w:val="310"/>
          <w:jc w:val="center"/>
        </w:trPr>
        <w:tc>
          <w:tcPr>
            <w:tcW w:w="640" w:type="pct"/>
            <w:shd w:val="clear" w:color="auto" w:fill="auto"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ztreonam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</w:tr>
      <w:tr w:rsidR="00726E60" w:rsidRPr="00726E60" w:rsidTr="00726E60">
        <w:trPr>
          <w:trHeight w:val="310"/>
          <w:jc w:val="center"/>
        </w:trPr>
        <w:tc>
          <w:tcPr>
            <w:tcW w:w="640" w:type="pct"/>
            <w:shd w:val="clear" w:color="auto" w:fill="auto"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rtapenem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</w:tr>
      <w:tr w:rsidR="00726E60" w:rsidRPr="00726E60" w:rsidTr="00726E60">
        <w:trPr>
          <w:trHeight w:val="410"/>
          <w:jc w:val="center"/>
        </w:trPr>
        <w:tc>
          <w:tcPr>
            <w:tcW w:w="640" w:type="pct"/>
            <w:shd w:val="clear" w:color="auto" w:fill="auto"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imethoprim/sulfamethoxazole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</w:tr>
      <w:tr w:rsidR="00726E60" w:rsidRPr="00726E60" w:rsidTr="00726E60">
        <w:trPr>
          <w:trHeight w:val="310"/>
          <w:jc w:val="center"/>
        </w:trPr>
        <w:tc>
          <w:tcPr>
            <w:tcW w:w="640" w:type="pct"/>
            <w:shd w:val="clear" w:color="auto" w:fill="auto"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iprofloxacin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</w:tr>
      <w:tr w:rsidR="00726E60" w:rsidRPr="00726E60" w:rsidTr="00726E60">
        <w:trPr>
          <w:trHeight w:val="310"/>
          <w:jc w:val="center"/>
        </w:trPr>
        <w:tc>
          <w:tcPr>
            <w:tcW w:w="640" w:type="pct"/>
            <w:shd w:val="clear" w:color="auto" w:fill="auto"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osfomycin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</w:tr>
      <w:tr w:rsidR="00726E60" w:rsidRPr="00726E60" w:rsidTr="00726E60">
        <w:trPr>
          <w:trHeight w:val="310"/>
          <w:jc w:val="center"/>
        </w:trPr>
        <w:tc>
          <w:tcPr>
            <w:tcW w:w="640" w:type="pct"/>
            <w:shd w:val="clear" w:color="auto" w:fill="auto"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loramphenicol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</w:tr>
      <w:tr w:rsidR="00726E60" w:rsidRPr="00726E60" w:rsidTr="00726E60">
        <w:trPr>
          <w:trHeight w:val="310"/>
          <w:jc w:val="center"/>
        </w:trPr>
        <w:tc>
          <w:tcPr>
            <w:tcW w:w="640" w:type="pct"/>
            <w:shd w:val="clear" w:color="auto" w:fill="auto"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ropenem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</w:tr>
      <w:tr w:rsidR="00726E60" w:rsidRPr="00726E60" w:rsidTr="00726E60">
        <w:trPr>
          <w:trHeight w:val="310"/>
          <w:jc w:val="center"/>
        </w:trPr>
        <w:tc>
          <w:tcPr>
            <w:tcW w:w="640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nocyline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</w:tr>
      <w:tr w:rsidR="00726E60" w:rsidRPr="00726E60" w:rsidTr="00726E60">
        <w:trPr>
          <w:trHeight w:val="310"/>
          <w:jc w:val="center"/>
        </w:trPr>
        <w:tc>
          <w:tcPr>
            <w:tcW w:w="640" w:type="pct"/>
            <w:shd w:val="clear" w:color="auto" w:fill="auto"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xifloxacin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</w:tr>
      <w:tr w:rsidR="00726E60" w:rsidRPr="00726E60" w:rsidTr="00726E60">
        <w:trPr>
          <w:trHeight w:val="310"/>
          <w:jc w:val="center"/>
        </w:trPr>
        <w:tc>
          <w:tcPr>
            <w:tcW w:w="640" w:type="pct"/>
            <w:shd w:val="clear" w:color="auto" w:fill="auto"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lidixic Acid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</w:tr>
      <w:tr w:rsidR="00726E60" w:rsidRPr="00726E60" w:rsidTr="00726E60">
        <w:trPr>
          <w:trHeight w:val="310"/>
          <w:jc w:val="center"/>
        </w:trPr>
        <w:tc>
          <w:tcPr>
            <w:tcW w:w="640" w:type="pct"/>
            <w:shd w:val="clear" w:color="auto" w:fill="auto"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rfloxacin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</w:tr>
      <w:tr w:rsidR="00726E60" w:rsidRPr="00726E60" w:rsidTr="00726E60">
        <w:trPr>
          <w:trHeight w:val="310"/>
          <w:jc w:val="center"/>
        </w:trPr>
        <w:tc>
          <w:tcPr>
            <w:tcW w:w="640" w:type="pct"/>
            <w:shd w:val="clear" w:color="auto" w:fill="auto"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iperacillin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</w:tr>
      <w:tr w:rsidR="00726E60" w:rsidRPr="00726E60" w:rsidTr="00726E60">
        <w:trPr>
          <w:trHeight w:val="310"/>
          <w:jc w:val="center"/>
        </w:trPr>
        <w:tc>
          <w:tcPr>
            <w:tcW w:w="640" w:type="pct"/>
            <w:shd w:val="clear" w:color="auto" w:fill="auto"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iperacillin/Tazobactam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</w:tr>
      <w:tr w:rsidR="00726E60" w:rsidRPr="00726E60" w:rsidTr="00726E60">
        <w:trPr>
          <w:trHeight w:val="310"/>
          <w:jc w:val="center"/>
        </w:trPr>
        <w:tc>
          <w:tcPr>
            <w:tcW w:w="640" w:type="pct"/>
            <w:shd w:val="clear" w:color="auto" w:fill="auto"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entamicin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</w:tr>
      <w:tr w:rsidR="00726E60" w:rsidRPr="00726E60" w:rsidTr="00726E60">
        <w:trPr>
          <w:trHeight w:val="310"/>
          <w:jc w:val="center"/>
        </w:trPr>
        <w:tc>
          <w:tcPr>
            <w:tcW w:w="640" w:type="pct"/>
            <w:shd w:val="clear" w:color="auto" w:fill="auto"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icarcillin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</w:tr>
      <w:tr w:rsidR="00726E60" w:rsidRPr="00726E60" w:rsidTr="00726E60">
        <w:trPr>
          <w:trHeight w:val="310"/>
          <w:jc w:val="center"/>
        </w:trPr>
        <w:tc>
          <w:tcPr>
            <w:tcW w:w="640" w:type="pct"/>
            <w:shd w:val="clear" w:color="auto" w:fill="auto"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icarcillin/Clavulanic acid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</w:tr>
      <w:tr w:rsidR="00726E60" w:rsidRPr="00726E60" w:rsidTr="00726E60">
        <w:trPr>
          <w:trHeight w:val="310"/>
          <w:jc w:val="center"/>
        </w:trPr>
        <w:tc>
          <w:tcPr>
            <w:tcW w:w="640" w:type="pct"/>
            <w:shd w:val="clear" w:color="auto" w:fill="auto"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efepime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</w:tr>
      <w:tr w:rsidR="00726E60" w:rsidRPr="00726E60" w:rsidTr="00726E60">
        <w:trPr>
          <w:trHeight w:val="310"/>
          <w:jc w:val="center"/>
        </w:trPr>
        <w:tc>
          <w:tcPr>
            <w:tcW w:w="640" w:type="pct"/>
            <w:shd w:val="clear" w:color="auto" w:fill="auto"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efuroxime Axetil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</w:tr>
      <w:tr w:rsidR="00726E60" w:rsidRPr="00726E60" w:rsidTr="00726E60">
        <w:trPr>
          <w:trHeight w:val="310"/>
          <w:jc w:val="center"/>
        </w:trPr>
        <w:tc>
          <w:tcPr>
            <w:tcW w:w="640" w:type="pct"/>
            <w:shd w:val="clear" w:color="auto" w:fill="auto"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efoperazone/Sulbactam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</w:tr>
      <w:tr w:rsidR="00726E60" w:rsidRPr="00726E60" w:rsidTr="00726E60">
        <w:trPr>
          <w:trHeight w:val="310"/>
          <w:jc w:val="center"/>
        </w:trPr>
        <w:tc>
          <w:tcPr>
            <w:tcW w:w="640" w:type="pct"/>
            <w:shd w:val="clear" w:color="auto" w:fill="auto"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eftriaxone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</w:tr>
      <w:tr w:rsidR="00726E60" w:rsidRPr="00726E60" w:rsidTr="00726E60">
        <w:trPr>
          <w:trHeight w:val="310"/>
          <w:jc w:val="center"/>
        </w:trPr>
        <w:tc>
          <w:tcPr>
            <w:tcW w:w="640" w:type="pct"/>
            <w:shd w:val="clear" w:color="auto" w:fill="auto"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Cefalotin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</w:tr>
      <w:tr w:rsidR="00726E60" w:rsidRPr="00726E60" w:rsidTr="00726E60">
        <w:trPr>
          <w:trHeight w:val="310"/>
          <w:jc w:val="center"/>
        </w:trPr>
        <w:tc>
          <w:tcPr>
            <w:tcW w:w="640" w:type="pct"/>
            <w:shd w:val="clear" w:color="auto" w:fill="auto"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efotaxime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</w:tr>
      <w:tr w:rsidR="00726E60" w:rsidRPr="00726E60" w:rsidTr="00726E60">
        <w:trPr>
          <w:trHeight w:val="310"/>
          <w:jc w:val="center"/>
        </w:trPr>
        <w:tc>
          <w:tcPr>
            <w:tcW w:w="640" w:type="pct"/>
            <w:shd w:val="clear" w:color="auto" w:fill="auto"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eftazidime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</w:tr>
      <w:tr w:rsidR="00726E60" w:rsidRPr="00726E60" w:rsidTr="00726E60">
        <w:trPr>
          <w:trHeight w:val="310"/>
          <w:jc w:val="center"/>
        </w:trPr>
        <w:tc>
          <w:tcPr>
            <w:tcW w:w="640" w:type="pct"/>
            <w:shd w:val="clear" w:color="auto" w:fill="auto"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efotetan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</w:tr>
      <w:tr w:rsidR="00726E60" w:rsidRPr="00726E60" w:rsidTr="00726E60">
        <w:trPr>
          <w:trHeight w:val="310"/>
          <w:jc w:val="center"/>
        </w:trPr>
        <w:tc>
          <w:tcPr>
            <w:tcW w:w="640" w:type="pct"/>
            <w:shd w:val="clear" w:color="auto" w:fill="auto"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efazolin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</w:tr>
      <w:tr w:rsidR="00726E60" w:rsidRPr="00726E60" w:rsidTr="00726E60">
        <w:trPr>
          <w:trHeight w:val="310"/>
          <w:jc w:val="center"/>
        </w:trPr>
        <w:tc>
          <w:tcPr>
            <w:tcW w:w="640" w:type="pct"/>
            <w:shd w:val="clear" w:color="auto" w:fill="auto"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eftizoxime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</w:t>
            </w:r>
          </w:p>
        </w:tc>
      </w:tr>
      <w:tr w:rsidR="00726E60" w:rsidRPr="00726E60" w:rsidTr="00726E60">
        <w:trPr>
          <w:trHeight w:val="310"/>
          <w:jc w:val="center"/>
        </w:trPr>
        <w:tc>
          <w:tcPr>
            <w:tcW w:w="640" w:type="pct"/>
            <w:shd w:val="clear" w:color="auto" w:fill="auto"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obramycin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</w:tr>
      <w:tr w:rsidR="00726E60" w:rsidRPr="00726E60" w:rsidTr="00726E60">
        <w:trPr>
          <w:trHeight w:val="310"/>
          <w:jc w:val="center"/>
        </w:trPr>
        <w:tc>
          <w:tcPr>
            <w:tcW w:w="640" w:type="pct"/>
            <w:shd w:val="clear" w:color="auto" w:fill="auto"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mipenem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</w:tr>
      <w:tr w:rsidR="00726E60" w:rsidRPr="00726E60" w:rsidTr="00726E60">
        <w:trPr>
          <w:trHeight w:val="310"/>
          <w:jc w:val="center"/>
        </w:trPr>
        <w:tc>
          <w:tcPr>
            <w:tcW w:w="640" w:type="pct"/>
            <w:shd w:val="clear" w:color="auto" w:fill="auto"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evofloxacin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</w:tr>
      <w:tr w:rsidR="00726E60" w:rsidRPr="00726E60" w:rsidTr="00726E60">
        <w:trPr>
          <w:trHeight w:val="410"/>
          <w:jc w:val="center"/>
        </w:trPr>
        <w:tc>
          <w:tcPr>
            <w:tcW w:w="640" w:type="pct"/>
            <w:shd w:val="clear" w:color="auto" w:fill="auto"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moxicillin /Clavulanate Potassium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</w:tr>
      <w:tr w:rsidR="00726E60" w:rsidRPr="00726E60" w:rsidTr="00726E60">
        <w:trPr>
          <w:trHeight w:val="310"/>
          <w:jc w:val="center"/>
        </w:trPr>
        <w:tc>
          <w:tcPr>
            <w:tcW w:w="640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mpicillin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</w:tr>
      <w:tr w:rsidR="00726E60" w:rsidRPr="00726E60" w:rsidTr="00726E60">
        <w:trPr>
          <w:trHeight w:val="310"/>
          <w:jc w:val="center"/>
        </w:trPr>
        <w:tc>
          <w:tcPr>
            <w:tcW w:w="640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efuroxime 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</w:tr>
      <w:tr w:rsidR="00726E60" w:rsidRPr="00726E60" w:rsidTr="00726E60">
        <w:trPr>
          <w:trHeight w:val="310"/>
          <w:jc w:val="center"/>
        </w:trPr>
        <w:tc>
          <w:tcPr>
            <w:tcW w:w="640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itrofurantoin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</w:tr>
      <w:tr w:rsidR="00726E60" w:rsidRPr="00726E60" w:rsidTr="00726E60">
        <w:trPr>
          <w:trHeight w:val="310"/>
          <w:jc w:val="center"/>
        </w:trPr>
        <w:tc>
          <w:tcPr>
            <w:tcW w:w="640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etracycline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</w:tr>
      <w:tr w:rsidR="00726E60" w:rsidRPr="00726E60" w:rsidTr="00726E60">
        <w:trPr>
          <w:trHeight w:val="310"/>
          <w:jc w:val="center"/>
        </w:trPr>
        <w:tc>
          <w:tcPr>
            <w:tcW w:w="6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igecycline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1CF7" w:rsidRPr="00691CF7" w:rsidRDefault="00691CF7" w:rsidP="00691CF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91CF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/</w:t>
            </w:r>
          </w:p>
        </w:tc>
      </w:tr>
      <w:bookmarkEnd w:id="0"/>
    </w:tbl>
    <w:p w:rsidR="004C16EF" w:rsidRDefault="00AA4FB0"/>
    <w:sectPr w:rsidR="004C16EF" w:rsidSect="00691CF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A4FB0" w:rsidRDefault="00AA4FB0" w:rsidP="00691CF7">
      <w:r>
        <w:separator/>
      </w:r>
    </w:p>
  </w:endnote>
  <w:endnote w:type="continuationSeparator" w:id="0">
    <w:p w:rsidR="00AA4FB0" w:rsidRDefault="00AA4FB0" w:rsidP="00691C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A4FB0" w:rsidRDefault="00AA4FB0" w:rsidP="00691CF7">
      <w:r>
        <w:separator/>
      </w:r>
    </w:p>
  </w:footnote>
  <w:footnote w:type="continuationSeparator" w:id="0">
    <w:p w:rsidR="00AA4FB0" w:rsidRDefault="00AA4FB0" w:rsidP="00691C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1CF7"/>
    <w:rsid w:val="00194EA3"/>
    <w:rsid w:val="00691CF7"/>
    <w:rsid w:val="00726E60"/>
    <w:rsid w:val="00A75507"/>
    <w:rsid w:val="00AA4FB0"/>
    <w:rsid w:val="00B75375"/>
    <w:rsid w:val="00D57447"/>
    <w:rsid w:val="00EB7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44EEC0-936E-407F-9A56-1B511E296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41</Words>
  <Characters>1511</Characters>
  <Application>Microsoft Office Word</Application>
  <DocSecurity>0</DocSecurity>
  <Lines>19</Lines>
  <Paragraphs>4</Paragraphs>
  <ScaleCrop>false</ScaleCrop>
  <Company>MS</Company>
  <LinksUpToDate>false</LinksUpToDate>
  <CharactersWithSpaces>1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22-03-09T15:27:00Z</dcterms:created>
  <dcterms:modified xsi:type="dcterms:W3CDTF">2022-03-09T15:44:00Z</dcterms:modified>
</cp:coreProperties>
</file>